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148" w:rsidRPr="00642DD7" w:rsidRDefault="00B40148" w:rsidP="00B401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9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if 30-day mortality for symptomatic histoplasmosis is 25% (treated).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B40148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B40148" w:rsidRPr="00642DD7" w:rsidRDefault="00B40148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B40148" w:rsidRPr="00642DD7" w:rsidRDefault="00B40148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B40148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B40148" w:rsidRPr="00642DD7" w:rsidRDefault="00B40148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3,060,585</w:t>
            </w:r>
          </w:p>
        </w:tc>
        <w:tc>
          <w:tcPr>
            <w:tcW w:w="2158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389,213</w:t>
            </w:r>
          </w:p>
        </w:tc>
        <w:tc>
          <w:tcPr>
            <w:tcW w:w="2159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40148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B40148" w:rsidRPr="00642DD7" w:rsidRDefault="00B40148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5,059,420</w:t>
            </w:r>
          </w:p>
        </w:tc>
        <w:tc>
          <w:tcPr>
            <w:tcW w:w="2158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,998,835</w:t>
            </w:r>
          </w:p>
        </w:tc>
        <w:tc>
          <w:tcPr>
            <w:tcW w:w="2158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54,959</w:t>
            </w:r>
          </w:p>
        </w:tc>
        <w:tc>
          <w:tcPr>
            <w:tcW w:w="2159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65,746</w:t>
            </w:r>
          </w:p>
        </w:tc>
        <w:tc>
          <w:tcPr>
            <w:tcW w:w="2159" w:type="dxa"/>
            <w:vAlign w:val="center"/>
          </w:tcPr>
          <w:p w:rsidR="00B40148" w:rsidRPr="00642DD7" w:rsidRDefault="00B40148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0</w:t>
            </w:r>
          </w:p>
        </w:tc>
      </w:tr>
    </w:tbl>
    <w:p w:rsidR="001B7B8E" w:rsidRDefault="00B40148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148"/>
    <w:rsid w:val="004645BA"/>
    <w:rsid w:val="00506D7E"/>
    <w:rsid w:val="00B4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3DBD1-FC0F-4990-BF70-3C670D27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148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4014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6:00Z</dcterms:created>
  <dcterms:modified xsi:type="dcterms:W3CDTF">2023-07-13T16:06:00Z</dcterms:modified>
</cp:coreProperties>
</file>